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5096BFE" w14:textId="77777777" w:rsidR="008D4625" w:rsidRDefault="00D27406" w:rsidP="00EB3F5C">
      <w:pPr>
        <w:pStyle w:val="Caption"/>
        <w:jc w:val="both"/>
      </w:pPr>
      <w:r>
        <w:t xml:space="preserve">Supplementary Table </w:t>
      </w:r>
      <w:r w:rsidR="005B24A6">
        <w:t>3</w:t>
      </w:r>
      <w:r>
        <w:t xml:space="preserve">: </w:t>
      </w:r>
      <w:r w:rsidR="008D4625" w:rsidRPr="008D4625">
        <w:t>Multivariate Analysis for OS and DFS</w:t>
      </w:r>
    </w:p>
    <w:tbl>
      <w:tblPr>
        <w:tblW w:w="1071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8"/>
        <w:gridCol w:w="765"/>
        <w:gridCol w:w="360"/>
        <w:gridCol w:w="790"/>
        <w:gridCol w:w="1113"/>
        <w:gridCol w:w="552"/>
        <w:gridCol w:w="1113"/>
        <w:gridCol w:w="552"/>
        <w:gridCol w:w="1260"/>
        <w:gridCol w:w="1113"/>
        <w:gridCol w:w="552"/>
        <w:gridCol w:w="1113"/>
        <w:gridCol w:w="552"/>
      </w:tblGrid>
      <w:tr w:rsidR="00F866E9" w:rsidRPr="00E634F8" w14:paraId="60B81456" w14:textId="77777777" w:rsidTr="00E634F8">
        <w:trPr>
          <w:cantSplit/>
          <w:tblHeader/>
          <w:jc w:val="center"/>
        </w:trPr>
        <w:tc>
          <w:tcPr>
            <w:tcW w:w="2003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35832BA2" w14:textId="77777777" w:rsidR="00F866E9" w:rsidRPr="00E634F8" w:rsidRDefault="00F866E9" w:rsidP="00EF64A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bookmarkStart w:id="0" w:name="IDX"/>
            <w:bookmarkEnd w:id="0"/>
          </w:p>
        </w:tc>
        <w:tc>
          <w:tcPr>
            <w:tcW w:w="4120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042DAEE9" w14:textId="77777777" w:rsidR="00F866E9" w:rsidRPr="00E634F8" w:rsidRDefault="00F866E9" w:rsidP="00EF64A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E634F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Overall Survival</w:t>
            </w:r>
          </w:p>
        </w:tc>
        <w:tc>
          <w:tcPr>
            <w:tcW w:w="4590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679BD7F1" w14:textId="2665EB70" w:rsidR="00F866E9" w:rsidRPr="00E634F8" w:rsidRDefault="00F866E9" w:rsidP="00EF64A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E634F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DFS</w:t>
            </w:r>
          </w:p>
        </w:tc>
      </w:tr>
      <w:tr w:rsidR="00EC7B46" w:rsidRPr="00E634F8" w14:paraId="21BDEAA8" w14:textId="77777777" w:rsidTr="00E634F8">
        <w:trPr>
          <w:cantSplit/>
          <w:tblHeader/>
          <w:jc w:val="center"/>
        </w:trPr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10F114A4" w14:textId="4209BE53" w:rsidR="00EC7B46" w:rsidRPr="00E634F8" w:rsidRDefault="00EC7B46" w:rsidP="00EC7B46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E634F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Variabl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0BB1928D" w14:textId="2F05EB0D" w:rsidR="00EC7B46" w:rsidRPr="00E634F8" w:rsidRDefault="00EC7B46" w:rsidP="00EC7B46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364FDCD3" w14:textId="77777777" w:rsidR="00EC7B46" w:rsidRPr="00E634F8" w:rsidRDefault="00EC7B46" w:rsidP="00EC7B46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E634F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N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30D76DEF" w14:textId="0EA35FE9" w:rsidR="00EC7B46" w:rsidRPr="00E634F8" w:rsidRDefault="00EC7B46" w:rsidP="00EC7B46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E634F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 xml:space="preserve">2 </w:t>
            </w:r>
            <w:proofErr w:type="spellStart"/>
            <w:r w:rsidRPr="00E634F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Yr</w:t>
            </w:r>
            <w:proofErr w:type="spellEnd"/>
            <w:r w:rsidRPr="00E634F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 xml:space="preserve"> (95%</w:t>
            </w:r>
            <w:proofErr w:type="gramStart"/>
            <w:r w:rsidRPr="00E634F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CI)*</w:t>
            </w:r>
            <w:proofErr w:type="gramEnd"/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53A13726" w14:textId="2CA31FFF" w:rsidR="00EC7B46" w:rsidRPr="00E634F8" w:rsidRDefault="00EC7B46" w:rsidP="00EC7B46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E634F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HR (95%</w:t>
            </w:r>
            <w:proofErr w:type="gramStart"/>
            <w:r w:rsidRPr="00E634F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CI)*</w:t>
            </w:r>
            <w:proofErr w:type="gram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6ACD9806" w14:textId="090F55E1" w:rsidR="00EC7B46" w:rsidRPr="00E634F8" w:rsidRDefault="00EC7B46" w:rsidP="00EC7B46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E634F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P*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6C4E1B9B" w14:textId="3A17EE58" w:rsidR="00EC7B46" w:rsidRPr="00E634F8" w:rsidRDefault="00EC7B46" w:rsidP="00EC7B46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E634F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Adjusted HR (95%</w:t>
            </w:r>
            <w:proofErr w:type="gramStart"/>
            <w:r w:rsidRPr="00E634F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CI)†</w:t>
            </w:r>
            <w:proofErr w:type="gram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0B860C36" w14:textId="431F78EA" w:rsidR="00EC7B46" w:rsidRPr="00E634F8" w:rsidRDefault="00EC7B46" w:rsidP="00EC7B46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E634F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Wald test P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308F33AF" w14:textId="2C5E3CDB" w:rsidR="00EC7B46" w:rsidRPr="00E634F8" w:rsidRDefault="00EC7B46" w:rsidP="00EC7B46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E634F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 xml:space="preserve">2 </w:t>
            </w:r>
            <w:proofErr w:type="spellStart"/>
            <w:r w:rsidRPr="00E634F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Yr</w:t>
            </w:r>
            <w:proofErr w:type="spellEnd"/>
            <w:r w:rsidRPr="00E634F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 xml:space="preserve"> (95%</w:t>
            </w:r>
            <w:proofErr w:type="gramStart"/>
            <w:r w:rsidRPr="00E634F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CI)*</w:t>
            </w:r>
            <w:proofErr w:type="gramEnd"/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00BE7FAB" w14:textId="3651662A" w:rsidR="00EC7B46" w:rsidRPr="00E634F8" w:rsidRDefault="00EC7B46" w:rsidP="00EC7B46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E634F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HR (95%</w:t>
            </w:r>
            <w:proofErr w:type="gramStart"/>
            <w:r w:rsidRPr="00E634F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CI)*</w:t>
            </w:r>
            <w:proofErr w:type="gram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2734745A" w14:textId="6BC93378" w:rsidR="00EC7B46" w:rsidRPr="00E634F8" w:rsidRDefault="00EC7B46" w:rsidP="00EC7B46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E634F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P*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22606123" w14:textId="44F28B10" w:rsidR="00EC7B46" w:rsidRPr="00E634F8" w:rsidRDefault="00EC7B46" w:rsidP="00EC7B46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E634F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Adjusted HR (95%</w:t>
            </w:r>
            <w:proofErr w:type="gramStart"/>
            <w:r w:rsidRPr="00E634F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CI)†</w:t>
            </w:r>
            <w:proofErr w:type="gram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667B42C8" w14:textId="1C992404" w:rsidR="00EC7B46" w:rsidRPr="00E634F8" w:rsidRDefault="00EC7B46" w:rsidP="00EC7B46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E634F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Wald test P†</w:t>
            </w:r>
          </w:p>
        </w:tc>
      </w:tr>
      <w:tr w:rsidR="00EC7B46" w14:paraId="0D1CB059" w14:textId="77777777" w:rsidTr="00EB3F5C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DFF1B9" w14:textId="7EB4FBB6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Age, year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48ECA5" w14:textId="506FC928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≤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AB56BF" w14:textId="77777777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2BD14C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85(0.684,0.96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0950D1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6E0D4E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01700F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34B9B5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C50874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46(0.640,0.93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E230B9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73CFDE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FA6D5C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4249F9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20</w:t>
            </w:r>
          </w:p>
        </w:tc>
      </w:tr>
      <w:tr w:rsidR="00EC7B46" w14:paraId="13038F9C" w14:textId="77777777" w:rsidTr="00EB3F5C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A60679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531604" w14:textId="61DD14B3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18-3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806AED" w14:textId="77777777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8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92C6E9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28(0.617,0.81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E5B70D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3.40(1.04,11.16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AC68D5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3E77A4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.25(0.66,7.63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809443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C4A554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54(0.540,0.74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07834D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3.05(1.08,8.60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44D726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FE8CCB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.32(0.79,6.78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6C263C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C7B46" w14:paraId="743FA0A9" w14:textId="77777777" w:rsidTr="00EB3F5C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A915E9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BA5501" w14:textId="58F6699C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40-5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5BB42B" w14:textId="77777777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9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1BC749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22(0.514,0.71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B92A7C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4.72(1.46,15.22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9FD7A0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1FE347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.79(0.82,9.47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5EDF94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B400DE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78(0.469,0.67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91FECB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3.84(1.38,10.68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E889CA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FACE44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.68(0.91,7.90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C7F645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C7B46" w14:paraId="2DB0232E" w14:textId="77777777" w:rsidTr="00EB3F5C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036D4D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851131" w14:textId="74B1ECF3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≥6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F1660E" w14:textId="77777777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7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E51E72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74(0.361,0.58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CDE2E4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7.84(2.45,25.14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8618BF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704202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4.27(1.27,14.42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A132C5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25ACEC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10(0.301,0.51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67AF3A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6.11(2.21,16.90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BA2793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8D14A2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3.89(1.33,11.39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5D69C9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C7B46" w14:paraId="361B3909" w14:textId="77777777" w:rsidTr="00EB3F5C">
        <w:trPr>
          <w:cantSplit/>
          <w:jc w:val="center"/>
        </w:trPr>
        <w:tc>
          <w:tcPr>
            <w:tcW w:w="8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426969" w14:textId="68DC09DB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D2C8D8" w14:textId="5C730E38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 xml:space="preserve">Per 5 </w:t>
            </w:r>
            <w:proofErr w:type="spellStart"/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yr</w:t>
            </w:r>
            <w:proofErr w:type="spellEnd"/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6FEF4C" w14:textId="2B53BE69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3BEE81" w14:textId="3CE153AC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39B809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13(1.07,1.19)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55FDB3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F279FE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9(1.03,1.16)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3EE76F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0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413F01" w14:textId="47F61B0D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1ACD40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11(1.06,1.17)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40D975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E322BD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7(1.02,1.13)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B88034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09</w:t>
            </w:r>
          </w:p>
        </w:tc>
      </w:tr>
      <w:tr w:rsidR="00EC7B46" w14:paraId="6E65872F" w14:textId="77777777" w:rsidTr="00EB3F5C">
        <w:trPr>
          <w:cantSplit/>
          <w:jc w:val="center"/>
        </w:trPr>
        <w:tc>
          <w:tcPr>
            <w:tcW w:w="8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67E8B5" w14:textId="13213B72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Sex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574AD0" w14:textId="76B270D4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M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DDC5FB" w14:textId="77777777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61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0125C5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27(0.548,0.697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12CC83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3C7E2D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0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C17437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94432A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9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E16C4A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59(0.479,0.632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04180C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1B2A92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4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3D154E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674241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8</w:t>
            </w:r>
          </w:p>
        </w:tc>
      </w:tr>
      <w:tr w:rsidR="00EC7B46" w14:paraId="696EAD9E" w14:textId="77777777" w:rsidTr="00EB3F5C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001288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D3BA02" w14:textId="1DA2FFA1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93A6F5" w14:textId="77777777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78E2BD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49(0.554,0.72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9F4F6B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2(0.71,1.48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B67EC9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2AA05D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14(0.79,1.65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56E43B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7E7A1C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05(0.509,0.68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1F535E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0(0.63,1.27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CE3D20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0BD7C2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1(0.64,1.29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60ECF0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C7B46" w14:paraId="617D2E8A" w14:textId="77777777" w:rsidTr="00EB3F5C">
        <w:trPr>
          <w:cantSplit/>
          <w:jc w:val="center"/>
        </w:trPr>
        <w:tc>
          <w:tcPr>
            <w:tcW w:w="8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077EF5" w14:textId="4CA00234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KPS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9E60CE" w14:textId="49643164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≥80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F4BCF0" w14:textId="77777777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37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013800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62(0.598,0.719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CE38BB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634AE1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03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3C77A0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C5FF74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02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E5E62C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03(0.538,0.662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BC0871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9CA499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06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6381B5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73EDF9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</w:tr>
      <w:tr w:rsidR="00EC7B46" w14:paraId="313A722D" w14:textId="77777777" w:rsidTr="00EB3F5C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6F501B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60EBD5" w14:textId="3F3B3E3B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≤7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4423EC" w14:textId="77777777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3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22CA89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74(0.310,0.62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C0AD48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95(1.24,3.06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C46FE2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050AF1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.08(1.32,3.29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819139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AD1119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21(0.264,0.57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75BA4F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82(1.17,2.81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793474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DE121E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.33(1.49,3.65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69E9C8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C7B46" w14:paraId="4505FBB7" w14:textId="77777777" w:rsidTr="00EB3F5C">
        <w:trPr>
          <w:cantSplit/>
          <w:jc w:val="center"/>
        </w:trPr>
        <w:tc>
          <w:tcPr>
            <w:tcW w:w="8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3AFDFE" w14:textId="4CADFF71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HCTCI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2EC45A" w14:textId="49EA4E83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2F8AB0" w14:textId="77777777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74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E83B2F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70(0.657,0.850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334B39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D9A42F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17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7C7265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3D65EF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2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7C421E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29(0.613,0.816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012689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3011A1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29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211D19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6634D8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49</w:t>
            </w:r>
          </w:p>
        </w:tc>
      </w:tr>
      <w:tr w:rsidR="00EC7B46" w14:paraId="5FA4E5AC" w14:textId="77777777" w:rsidTr="00EB3F5C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966CA2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D22B76" w14:textId="7D74693E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1-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DA38F0" w14:textId="77777777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8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C73EAE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52(0.543,0.74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BC7DD8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62(0.97,2.72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3478C5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0A0B57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38(0.82,2.32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61C00E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119C73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73(0.464,0.66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ABA692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61(0.99,2.61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21F642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F1218B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66(1.01,2.72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A0D8AB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C7B46" w14:paraId="640F36E0" w14:textId="77777777" w:rsidTr="00EB3F5C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0BD13F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674EF4" w14:textId="0AE3DBD7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≥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4CC426" w14:textId="77777777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0DDA05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36(0.439,0.62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71C118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.00(1.23,3.26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096FF0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182932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67(1.02,2.72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F1494B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958BD3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82(0.387,0.57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2205BB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84(1.16,2.93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4295F4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7F5BE7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77(1.11,2.83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F57179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C7B46" w14:paraId="46AA4C5A" w14:textId="77777777" w:rsidTr="00EB3F5C">
        <w:trPr>
          <w:cantSplit/>
          <w:jc w:val="center"/>
        </w:trPr>
        <w:tc>
          <w:tcPr>
            <w:tcW w:w="8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B91C66" w14:textId="62757AE1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83338B" w14:textId="4FF7F748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Per 1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5D4812" w14:textId="7C08518C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A295A8" w14:textId="4778B018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5433EF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12(1.02,1.22)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5932DC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12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01165D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7(0.98,1.17)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C3ABC0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A0C6E7" w14:textId="746E9D0B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FB8A53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10(1.01,1.19)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F6561D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29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5266B5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8(0.99,1.18)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3B153C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72</w:t>
            </w:r>
          </w:p>
        </w:tc>
      </w:tr>
      <w:tr w:rsidR="00EC7B46" w14:paraId="05B7FDD2" w14:textId="77777777" w:rsidTr="00EB3F5C">
        <w:trPr>
          <w:cantSplit/>
          <w:jc w:val="center"/>
        </w:trPr>
        <w:tc>
          <w:tcPr>
            <w:tcW w:w="8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400352" w14:textId="1C3D4953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DRI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CC2679" w14:textId="1202E893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ECC6F3" w14:textId="77777777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48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992DB2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71(0.625,0.866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7AE234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44A4E2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762A39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3EA86C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02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D005B0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08(0.558,0.816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76EB3B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2B1C69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EDCA27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71041F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</w:tr>
      <w:tr w:rsidR="00EC7B46" w14:paraId="71037DC5" w14:textId="77777777" w:rsidTr="00EB3F5C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910B9F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77C4A8" w14:textId="022BAA11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Int-high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C0181B" w14:textId="77777777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0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698AB0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69(0.498,0.63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FA7BB3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.44(1.34,4.43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683BDE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CDBC8B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.24(1.23,4.08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C6F4F2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AF903A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05(0.434,0.57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3CD046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.30(1.32,4.00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0ED7AF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752EA3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.26(1.29,3.95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8B09CC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C7B46" w14:paraId="76184E7E" w14:textId="77777777" w:rsidTr="00EB3F5C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FCE448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CE6AF5" w14:textId="797279BC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Non-</w:t>
            </w:r>
            <w:proofErr w:type="spellStart"/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malig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EA19CF" w14:textId="77777777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ED0E1D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20(0.716,0.97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43484E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9(0.07,1.30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397CAD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70D65C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8(0.08,1.82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DC6C47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32A600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20(0.716,0.97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172F68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3(0.05,1.02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8287B8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9D56A5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4(0.03,0.65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119F48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C7B46" w14:paraId="06AD9CDC" w14:textId="77777777" w:rsidTr="00EB3F5C">
        <w:trPr>
          <w:cantSplit/>
          <w:jc w:val="center"/>
        </w:trPr>
        <w:tc>
          <w:tcPr>
            <w:tcW w:w="8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88209A" w14:textId="3C348D6A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Conditioning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576BEC" w14:textId="7D9A3FD1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MAC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D3E425" w14:textId="77777777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21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E44E1D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27(0.638,0.798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956CE0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7EAC03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99B260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5CEB0F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7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B284A7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86(0.595,0.761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97CB37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5BE0F0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05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D116A6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5ED8BD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23</w:t>
            </w:r>
          </w:p>
        </w:tc>
      </w:tr>
      <w:tr w:rsidR="00EC7B46" w14:paraId="3CEF3C41" w14:textId="77777777" w:rsidTr="00EB3F5C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67615D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0F0488" w14:textId="1009CCBD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RIC/NM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2D7D6B" w14:textId="77777777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5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314B90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65(0.483,0.63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2C970D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90(1.29,2.81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AB88FD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B345C0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51(0.96,2.38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87A98C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802EAF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94(0.412,0.56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8BCCB5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66(1.16,2.39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39337D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792671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53(1.06,2.22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C48355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C7B46" w14:paraId="6BEF42BC" w14:textId="77777777" w:rsidTr="00EB3F5C">
        <w:trPr>
          <w:cantSplit/>
          <w:jc w:val="center"/>
        </w:trPr>
        <w:tc>
          <w:tcPr>
            <w:tcW w:w="8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E76480" w14:textId="17D402C2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Graft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076901" w14:textId="6948BA3F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PBSC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54116C" w14:textId="77777777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20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2D2FB4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32(0.564,0.692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8BF392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0BE029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6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A3609B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BE00BC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2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2F11BF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82(0.514,0.644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C8CA7D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0D123A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8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80F570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54B6A3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45</w:t>
            </w:r>
          </w:p>
        </w:tc>
      </w:tr>
      <w:tr w:rsidR="00EC7B46" w14:paraId="036B504B" w14:textId="77777777" w:rsidTr="00EB3F5C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E016FD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DEC8F2" w14:textId="63E8AEE3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B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CFA803" w14:textId="77777777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5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6D2221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55(0.513,0.76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C317D1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8(0.56,1.37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757FDF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B76AC7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45(0.91,2.33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8802D4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E12AC7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63(0.422,0.68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32CAC4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9(0.65,1.52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999D11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2B632E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56(1.01,2.42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88928F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C7B46" w14:paraId="1F7393B6" w14:textId="77777777" w:rsidTr="00EB3F5C">
        <w:trPr>
          <w:cantSplit/>
          <w:jc w:val="center"/>
        </w:trPr>
        <w:tc>
          <w:tcPr>
            <w:tcW w:w="8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F406A4" w14:textId="7C98A1BD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F to M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AFA0AA" w14:textId="39DFC7C3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B3607D" w14:textId="77777777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24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89873C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38(0.572,0.697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15CAE3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1521E3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5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C1B684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83B082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5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173ACE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89(0.522,0.650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37A092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17A933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3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C2F126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AA4707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7</w:t>
            </w:r>
          </w:p>
        </w:tc>
      </w:tr>
      <w:tr w:rsidR="00EC7B46" w14:paraId="3812F531" w14:textId="77777777" w:rsidTr="00EB3F5C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F6817D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D26B9F" w14:textId="55DF6338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776E5F" w14:textId="77777777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5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D1E5CD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27(0.480,0.74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69BCE8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5(0.66,1.65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80E0C2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3B2919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3(0.59,1.47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A48DE2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E3DCDC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29(0.385,0.65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9CC1E1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14(0.75,1.75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C6CC66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9C41F8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10(0.72,1.68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9B8390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C7B46" w14:paraId="3B15595F" w14:textId="77777777" w:rsidTr="00EB3F5C">
        <w:trPr>
          <w:cantSplit/>
          <w:jc w:val="center"/>
        </w:trPr>
        <w:tc>
          <w:tcPr>
            <w:tcW w:w="8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553663" w14:textId="52944E8B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Donor age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1448C9" w14:textId="7AEF3765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≤34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39122D" w14:textId="77777777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57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7B02F0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56(0.576,0.725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2CB309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DD583A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3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8EA1DB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E420E7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CF2FA9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80(0.498,0.652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64360B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7A210E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4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5306DA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3AC144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8</w:t>
            </w:r>
          </w:p>
        </w:tc>
      </w:tr>
      <w:tr w:rsidR="00EC7B46" w14:paraId="47308A81" w14:textId="77777777" w:rsidTr="00EB3F5C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125B2B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40494E" w14:textId="4BFD6AA5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≥3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48F028" w14:textId="77777777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31F88F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10(0.516,0.69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197178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2(0.71,1.46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22FB89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1882AC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4(0.72,1.51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59DA66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1C53B3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76(0.482,0.65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C3A8EE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9(0.70,1.39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34A76C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07C8D4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3(0.73,1.46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B04AC0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C7B46" w14:paraId="6B754EC7" w14:textId="77777777" w:rsidTr="00EB3F5C">
        <w:trPr>
          <w:cantSplit/>
          <w:jc w:val="center"/>
        </w:trPr>
        <w:tc>
          <w:tcPr>
            <w:tcW w:w="8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3E6024" w14:textId="53F11973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FB006B" w14:textId="636A44FD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 xml:space="preserve">Per 5 </w:t>
            </w:r>
            <w:proofErr w:type="spellStart"/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yr</w:t>
            </w:r>
            <w:proofErr w:type="spellEnd"/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4C03AF" w14:textId="51DBBFB9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35F8F5" w14:textId="528BA23C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9CCB88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2(0.94,1.10)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391C69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4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03D9AA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2(0.94,1.10)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C2095A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ED9D30" w14:textId="00CB204E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B3E599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2(0.95,1.09)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7BEA09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3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CE31BE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2(0.95,1.10)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56EAAA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9</w:t>
            </w:r>
          </w:p>
        </w:tc>
      </w:tr>
      <w:tr w:rsidR="00EC7B46" w14:paraId="36154F8A" w14:textId="77777777" w:rsidTr="00EB3F5C">
        <w:trPr>
          <w:cantSplit/>
          <w:jc w:val="center"/>
        </w:trPr>
        <w:tc>
          <w:tcPr>
            <w:tcW w:w="8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5C0C07" w14:textId="485A4271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lastRenderedPageBreak/>
              <w:t>Donor Type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461306" w14:textId="1111AD73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Haplo</w:t>
            </w:r>
            <w:proofErr w:type="spellEnd"/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54CD02" w14:textId="77777777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10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499B11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24(0.554,0.685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CED71B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1F116F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0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EC9502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1D44B9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1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E21C43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57(0.487,0.621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6312E1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D801BB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8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C71B0E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65C3CD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7</w:t>
            </w:r>
          </w:p>
        </w:tc>
      </w:tr>
      <w:tr w:rsidR="00EC7B46" w14:paraId="1C8C88EB" w14:textId="77777777" w:rsidTr="00EB3F5C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992038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76024D" w14:textId="6FBC183F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MRD/MU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430469" w14:textId="77777777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0D1213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62(0.519,0.89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7B4C40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0(0.20,1.23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291BEC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21236D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0(0.24,1.49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58B549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2F7D32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14(0.472,0.86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E2E0E7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0(0.22,1.13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DAE5FE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B62695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8(0.25,1.31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F2C56C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C7B46" w14:paraId="4292E3EA" w14:textId="77777777" w:rsidTr="00EB3F5C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6D7131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9C4C21" w14:textId="42DADD5A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MMU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2153F8" w14:textId="77777777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4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9F43F6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36(0.477,0.75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FEF94D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2(0.55,1.55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AEDD03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616DFF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4(0.44,1.24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C58211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1B8305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14(0.454,0.73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7E1D2E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0(0.48,1.31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321053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A93D35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6(0.45,1.27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9DFA2A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C7B46" w14:paraId="4E350990" w14:textId="77777777" w:rsidTr="00EB3F5C">
        <w:trPr>
          <w:cantSplit/>
          <w:jc w:val="center"/>
        </w:trPr>
        <w:tc>
          <w:tcPr>
            <w:tcW w:w="8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3E6CDD" w14:textId="4FFBD906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HCT era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E3207F" w14:textId="1AEF2478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2009-17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62632D" w14:textId="77777777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76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83BAA5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97(0.520,0.665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9C2B2D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313204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58A709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0CC71B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8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3F318D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40(0.463,0.610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5CA06C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8343E6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49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D0A146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C7E8A6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2</w:t>
            </w:r>
          </w:p>
        </w:tc>
      </w:tr>
      <w:tr w:rsidR="00EC7B46" w14:paraId="69E008B3" w14:textId="77777777" w:rsidTr="00EB3F5C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BCAA4F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DE8019" w14:textId="12108084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E53266" w14:textId="77777777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9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CB3B70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07(0.607,0.78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B3FD00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2(0.48,1.09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FD9D27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82A4D5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5(0.49,1.14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FA33AD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9D6BCF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46(0.544,0.73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3DB6B3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9(0.47,1.01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96A3FB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1D9B70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8(0.52,1.16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E10DED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C7B46" w14:paraId="0BC1C7A5" w14:textId="77777777" w:rsidTr="00EB3F5C">
        <w:trPr>
          <w:cantSplit/>
          <w:jc w:val="center"/>
        </w:trPr>
        <w:tc>
          <w:tcPr>
            <w:tcW w:w="8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BA9F6E" w14:textId="27E242A4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FO day 3-8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832815" w14:textId="1BCB0D82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0-1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A5A7C3" w14:textId="77777777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73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21C087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82(0.607,0.746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E3C8F8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A1A856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C3C7B4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D123C7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564588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18(0.542,0.686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B6741C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9119D6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98DB0B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180698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</w:tr>
      <w:tr w:rsidR="00EC7B46" w14:paraId="3B5D9D4B" w14:textId="77777777" w:rsidTr="00EB3F5C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14B0ED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D43F7A" w14:textId="2BBE0A09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93FAD3" w14:textId="77777777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8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0A1969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25(0.509,0.72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7DCA28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29(0.86,1.94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C1217F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2ECB20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13(0.74,1.72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3330C4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E29424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75(0.459,0.67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59E0C0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19(0.81,1.75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0FFE04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90B83F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22(0.82,1.80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F905BB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C7B46" w14:paraId="4EA8742C" w14:textId="77777777" w:rsidTr="00EB3F5C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680F3B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1CFAC3" w14:textId="266084FA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3-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CCEABF" w14:textId="77777777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568E69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18(0.142,0.51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A210A3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3.55(2.02,6.25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65036C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4127A3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3.48(1.94,6.24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9A9D84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9989D3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73(0.111,0.46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493852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3.35(1.97,5.68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0290DF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7C8C89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4.05(2.37,6.92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282F3A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C7B46" w14:paraId="00C98D14" w14:textId="77777777" w:rsidTr="00EB3F5C">
        <w:trPr>
          <w:cantSplit/>
          <w:jc w:val="center"/>
        </w:trPr>
        <w:tc>
          <w:tcPr>
            <w:tcW w:w="8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7DAD5A" w14:textId="4E55F4F2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FO day 30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7028B8" w14:textId="475A8D05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0-1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D6D837" w14:textId="77777777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21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316064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11(0.621,0.783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4BAED2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7EB96E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9C96A3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4BD7B6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9F3B8F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36(0.544,0.715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BC99A5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5F075D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AA4C02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32BEAB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</w:tr>
      <w:tr w:rsidR="00EC7B46" w14:paraId="74750AA8" w14:textId="77777777" w:rsidTr="00EB3F5C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35DB68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2F05E3" w14:textId="07C49FC9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01CA5B" w14:textId="77777777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3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BCC652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21(0.533,0.69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1119A5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30(0.88,1.92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11B153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CC8396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19(0.80,1.78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E0E171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357EA0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76(0.487,0.65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477A0B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24(0.86,1.80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21E180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D49563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24(0.85,1.81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73BF0B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C7B46" w14:paraId="6DBAD3EC" w14:textId="77777777" w:rsidTr="00EB3F5C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26C8CA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F1CDAA" w14:textId="363116BE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3-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6BDC42" w14:textId="77777777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EDA03B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18(0.142,0.51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289926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3.77(2.09,6.79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883CF7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97BABA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3.68(2.00,6.77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E35A18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043379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73(0.111,0.46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3759E3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3.56(2.05,6.18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802465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0102BE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4.28(2.44,7.51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D31ADF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C7B46" w14:paraId="4D484586" w14:textId="77777777" w:rsidTr="00EB3F5C">
        <w:trPr>
          <w:cantSplit/>
          <w:jc w:val="center"/>
        </w:trPr>
        <w:tc>
          <w:tcPr>
            <w:tcW w:w="8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60E8C4" w14:textId="0B80A1AB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Weight Δ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CE6D90" w14:textId="45433A81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≤5%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4DF64B" w14:textId="77777777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37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EE71F1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23(0.639,0.790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95E418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5C59BE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EB8C96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7D4A09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8DF231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57(0.571,0.730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91211C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B00AD0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9B86A9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89C49A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</w:tr>
      <w:tr w:rsidR="00EC7B46" w14:paraId="388578B7" w14:textId="77777777" w:rsidTr="00EB3F5C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A01000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92C689" w14:textId="083294F4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&gt;5-1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D75D3F" w14:textId="77777777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9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210DCF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35(0.531,0.72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1B8275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29(0.85,1.96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68AE8C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FD2E36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11(0.72,1.70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E2C966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552A98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73(0.468,0.66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4FC935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49(1.01,2.21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E6D4BE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7C325F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39(0.93,2.06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A54CF1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C7B46" w14:paraId="32080547" w14:textId="77777777" w:rsidTr="00EB3F5C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74E30A" w14:textId="77777777" w:rsidR="00EC7B46" w:rsidRDefault="00EC7B46" w:rsidP="00EC7B46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36D950" w14:textId="7CD8B1C9" w:rsidR="00EC7B46" w:rsidRDefault="00EC7B46" w:rsidP="00EC7B46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&gt;1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3BB471" w14:textId="77777777" w:rsidR="00EC7B46" w:rsidRDefault="00EC7B46" w:rsidP="00EC7B46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4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863FD9" w14:textId="77777777" w:rsidR="00EC7B46" w:rsidRDefault="00EC7B46" w:rsidP="00EC7B46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57(0.217,0.49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4C37C8" w14:textId="77777777" w:rsidR="00EC7B46" w:rsidRDefault="00EC7B46" w:rsidP="00EC7B46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3.70(2.33,5.88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04C63A" w14:textId="77777777" w:rsidR="00EC7B46" w:rsidRDefault="00EC7B46" w:rsidP="00EC7B46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357F5B" w14:textId="77777777" w:rsidR="00EC7B46" w:rsidRDefault="00EC7B46" w:rsidP="00EC7B46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.84(1.72,4.67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638931" w14:textId="77777777" w:rsidR="00EC7B46" w:rsidRDefault="00EC7B46" w:rsidP="00EC7B46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931369" w14:textId="77777777" w:rsidR="00EC7B46" w:rsidRDefault="00EC7B46" w:rsidP="00EC7B46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33(0.198,0.47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5C91AB" w14:textId="77777777" w:rsidR="00EC7B46" w:rsidRDefault="00EC7B46" w:rsidP="00EC7B46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3.10(1.97,4.88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4CFD87" w14:textId="77777777" w:rsidR="00EC7B46" w:rsidRDefault="00EC7B46" w:rsidP="00EC7B46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A6E48F" w14:textId="77777777" w:rsidR="00EC7B46" w:rsidRDefault="00EC7B46" w:rsidP="00EC7B46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3.04(1.90,4.89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9B047E" w14:textId="77777777" w:rsidR="00EC7B46" w:rsidRDefault="00EC7B46" w:rsidP="00EC7B46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C7B46" w14:paraId="5BE69E58" w14:textId="77777777" w:rsidTr="00EB3F5C">
        <w:trPr>
          <w:cantSplit/>
          <w:jc w:val="center"/>
        </w:trPr>
        <w:tc>
          <w:tcPr>
            <w:tcW w:w="8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BF54C6" w14:textId="6FCABCCB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Weight Δ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2423EB" w14:textId="4FB9B3FA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Per 5%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82CF1B" w14:textId="0529F305" w:rsidR="00EC7B46" w:rsidRDefault="00EC7B46" w:rsidP="00EC7B4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500565" w14:textId="0BA2F1FB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EBAB37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89(1.64,2.19)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14274F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34E2BB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75(1.49,2.04)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EB0264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C783BC" w14:textId="408D7A8E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1568C3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77(1.53,2.04)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60D3CA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A9A2C8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70(1.46,1.97)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D6A78E" w14:textId="77777777" w:rsidR="00EC7B46" w:rsidRDefault="00EC7B46" w:rsidP="00EC7B4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</w:tr>
    </w:tbl>
    <w:p w14:paraId="6A30B3D7" w14:textId="77777777" w:rsidR="00F866E9" w:rsidRPr="00C71B81" w:rsidRDefault="00F866E9" w:rsidP="00F866E9">
      <w:pPr>
        <w:adjustRightInd w:val="0"/>
        <w:rPr>
          <w:rFonts w:asciiTheme="minorHAnsi" w:hAnsiTheme="minorHAnsi" w:cstheme="minorHAnsi"/>
          <w:color w:val="000000"/>
          <w:sz w:val="18"/>
          <w:szCs w:val="18"/>
        </w:rPr>
      </w:pPr>
      <w:r w:rsidRPr="00C71B81">
        <w:rPr>
          <w:rFonts w:asciiTheme="minorHAnsi" w:hAnsiTheme="minorHAnsi" w:cstheme="minorHAnsi"/>
          <w:color w:val="000000"/>
          <w:sz w:val="18"/>
          <w:szCs w:val="18"/>
        </w:rPr>
        <w:t>* Based on univariate analysis and log-rank test</w:t>
      </w:r>
    </w:p>
    <w:p w14:paraId="0B7E3DE3" w14:textId="61437AE8" w:rsidR="00D27406" w:rsidRDefault="00F866E9" w:rsidP="00F866E9">
      <w:pPr>
        <w:adjustRightInd w:val="0"/>
      </w:pPr>
      <w:r w:rsidRPr="00C71B81">
        <w:rPr>
          <w:rFonts w:asciiTheme="minorHAnsi" w:hAnsiTheme="minorHAnsi" w:cstheme="minorHAnsi"/>
          <w:color w:val="000000"/>
          <w:sz w:val="18"/>
          <w:szCs w:val="18"/>
        </w:rPr>
        <w:t>† Based on the multivariable Cox proportional hazards models. Models on OS were adjusted for recipient age per 5 years, KPS and DRI. Models on DFS were adjusted for KPS, DRI and graft source.</w:t>
      </w:r>
      <w:r>
        <w:t xml:space="preserve"> </w:t>
      </w:r>
    </w:p>
    <w:sectPr w:rsidR="00D27406" w:rsidSect="008D4625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E5CD4A" w14:textId="77777777" w:rsidR="00A76F9E" w:rsidRDefault="00A76F9E" w:rsidP="00117666">
      <w:pPr>
        <w:spacing w:after="0"/>
      </w:pPr>
      <w:r>
        <w:separator/>
      </w:r>
    </w:p>
  </w:endnote>
  <w:endnote w:type="continuationSeparator" w:id="0">
    <w:p w14:paraId="47D01122" w14:textId="77777777" w:rsidR="00A76F9E" w:rsidRDefault="00A76F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25322" w14:textId="77777777" w:rsidR="003F540C" w:rsidRPr="00577C4C" w:rsidRDefault="003F540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8480" behindDoc="0" locked="0" layoutInCell="1" allowOverlap="1" wp14:anchorId="56422162" wp14:editId="42078CB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697282632" name="Text Box 169728263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636194" w14:textId="77777777" w:rsidR="003F540C" w:rsidRPr="00577C4C" w:rsidRDefault="003F540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6422162" id="_x0000_t202" coordsize="21600,21600" o:spt="202" path="m,l,21600r21600,l21600,xe">
              <v:stroke joinstyle="miter"/>
              <v:path gradientshapeok="t" o:connecttype="rect"/>
            </v:shapetype>
            <v:shape id="Text Box 1697282632" o:spid="_x0000_s1026" type="#_x0000_t202" style="position:absolute;margin-left:67.6pt;margin-top:0;width:118.8pt;height:31.15pt;z-index:25166848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JIR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P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TUiSES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20636194" w14:textId="77777777" w:rsidR="003F540C" w:rsidRPr="00577C4C" w:rsidRDefault="003F540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43F0A7" w14:textId="77777777" w:rsidR="003F540C" w:rsidRPr="00577C4C" w:rsidRDefault="003F540C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7456" behindDoc="0" locked="0" layoutInCell="1" allowOverlap="1" wp14:anchorId="36AEE3DC" wp14:editId="6E68476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1157281" name="Text Box 5115728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21C278E" w14:textId="77777777" w:rsidR="003F540C" w:rsidRPr="00577C4C" w:rsidRDefault="003F540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6AEE3DC" id="_x0000_t202" coordsize="21600,21600" o:spt="202" path="m,l,21600r21600,l21600,xe">
              <v:stroke joinstyle="miter"/>
              <v:path gradientshapeok="t" o:connecttype="rect"/>
            </v:shapetype>
            <v:shape id="Text Box 51157281" o:spid="_x0000_s1027" type="#_x0000_t202" style="position:absolute;margin-left:67.6pt;margin-top:0;width:118.8pt;height:31.15pt;z-index:25166745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DL63cQ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21C278E" w14:textId="77777777" w:rsidR="003F540C" w:rsidRPr="00577C4C" w:rsidRDefault="003F540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0CD57D" w14:textId="77777777" w:rsidR="00A76F9E" w:rsidRDefault="00A76F9E" w:rsidP="00117666">
      <w:pPr>
        <w:spacing w:after="0"/>
      </w:pPr>
      <w:r>
        <w:separator/>
      </w:r>
    </w:p>
  </w:footnote>
  <w:footnote w:type="continuationSeparator" w:id="0">
    <w:p w14:paraId="5324455E" w14:textId="77777777" w:rsidR="00A76F9E" w:rsidRDefault="00A76F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7FCC94" w14:textId="77777777" w:rsidR="003F540C" w:rsidRPr="009151AA" w:rsidRDefault="003F540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D81AD5" w14:textId="77777777" w:rsidR="003F540C" w:rsidRDefault="003F540C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18874D7" wp14:editId="5AF732F2">
          <wp:extent cx="1382534" cy="497091"/>
          <wp:effectExtent l="0" t="0" r="0" b="0"/>
          <wp:docPr id="466778163" name="Picture 46677816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0815"/>
    <w:rsid w:val="00034304"/>
    <w:rsid w:val="00035434"/>
    <w:rsid w:val="00052A14"/>
    <w:rsid w:val="00077D53"/>
    <w:rsid w:val="000E385C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B5EDC"/>
    <w:rsid w:val="002C74CA"/>
    <w:rsid w:val="003544FB"/>
    <w:rsid w:val="003D2F2D"/>
    <w:rsid w:val="003F2549"/>
    <w:rsid w:val="003F32CF"/>
    <w:rsid w:val="003F540C"/>
    <w:rsid w:val="00401590"/>
    <w:rsid w:val="00425102"/>
    <w:rsid w:val="00447801"/>
    <w:rsid w:val="00452E9C"/>
    <w:rsid w:val="004735C8"/>
    <w:rsid w:val="004961FF"/>
    <w:rsid w:val="00517A89"/>
    <w:rsid w:val="005250F2"/>
    <w:rsid w:val="00565027"/>
    <w:rsid w:val="005721CC"/>
    <w:rsid w:val="00593EEA"/>
    <w:rsid w:val="005A5EEE"/>
    <w:rsid w:val="005B24A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4459"/>
    <w:rsid w:val="00803D24"/>
    <w:rsid w:val="008164D1"/>
    <w:rsid w:val="00817DD6"/>
    <w:rsid w:val="00876FCC"/>
    <w:rsid w:val="00885156"/>
    <w:rsid w:val="008D4625"/>
    <w:rsid w:val="009151AA"/>
    <w:rsid w:val="0093429D"/>
    <w:rsid w:val="00943573"/>
    <w:rsid w:val="00970F7D"/>
    <w:rsid w:val="00994A3D"/>
    <w:rsid w:val="009C2B12"/>
    <w:rsid w:val="009C70F3"/>
    <w:rsid w:val="009D2003"/>
    <w:rsid w:val="009F6FC0"/>
    <w:rsid w:val="00A174D9"/>
    <w:rsid w:val="00A569CD"/>
    <w:rsid w:val="00A65CF4"/>
    <w:rsid w:val="00A76F9E"/>
    <w:rsid w:val="00AB6715"/>
    <w:rsid w:val="00B1671E"/>
    <w:rsid w:val="00B25EB8"/>
    <w:rsid w:val="00B354E1"/>
    <w:rsid w:val="00B37F4D"/>
    <w:rsid w:val="00C10797"/>
    <w:rsid w:val="00C52A7B"/>
    <w:rsid w:val="00C56BAF"/>
    <w:rsid w:val="00C679AA"/>
    <w:rsid w:val="00C75972"/>
    <w:rsid w:val="00CC0A3A"/>
    <w:rsid w:val="00CD066B"/>
    <w:rsid w:val="00CE4FEE"/>
    <w:rsid w:val="00D27406"/>
    <w:rsid w:val="00D4477B"/>
    <w:rsid w:val="00DB59C3"/>
    <w:rsid w:val="00DC259A"/>
    <w:rsid w:val="00DC7FC0"/>
    <w:rsid w:val="00DE23E8"/>
    <w:rsid w:val="00E3183F"/>
    <w:rsid w:val="00E52377"/>
    <w:rsid w:val="00E634F8"/>
    <w:rsid w:val="00E64E17"/>
    <w:rsid w:val="00E866C9"/>
    <w:rsid w:val="00EA3D3C"/>
    <w:rsid w:val="00EB3F5C"/>
    <w:rsid w:val="00EC7B46"/>
    <w:rsid w:val="00EE5565"/>
    <w:rsid w:val="00F201FE"/>
    <w:rsid w:val="00F46900"/>
    <w:rsid w:val="00F61D89"/>
    <w:rsid w:val="00F86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60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775</Words>
  <Characters>4351</Characters>
  <Application>Microsoft Office Word</Application>
  <DocSecurity>0</DocSecurity>
  <Lines>108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aniel Rossi</cp:lastModifiedBy>
  <cp:revision>6</cp:revision>
  <cp:lastPrinted>2013-10-03T12:51:00Z</cp:lastPrinted>
  <dcterms:created xsi:type="dcterms:W3CDTF">2025-01-21T23:27:00Z</dcterms:created>
  <dcterms:modified xsi:type="dcterms:W3CDTF">2025-01-22T2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